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Genetic mapping identifies loci that influence tomato resistance against Colorado potato beetles</w:t>
      </w:r>
    </w:p>
    <w:p>
      <w:pPr>
        <w:pStyle w:val="Normal"/>
        <w:spacing w:before="0" w:after="0"/>
        <w:rPr/>
      </w:pPr>
      <w:r>
        <w:rPr>
          <w:lang w:val="en-US"/>
        </w:rPr>
        <w:t>Erandi Vargas-Ortiz</w:t>
      </w:r>
      <w:r>
        <w:rPr>
          <w:vertAlign w:val="superscript"/>
          <w:lang w:val="en-US"/>
        </w:rPr>
        <w:t>1</w:t>
      </w:r>
      <w:r>
        <w:rPr>
          <w:lang w:val="en-US"/>
        </w:rPr>
        <w:t>, Itay Gonda</w:t>
      </w:r>
      <w:r>
        <w:rPr>
          <w:vertAlign w:val="superscript"/>
          <w:lang w:val="en-US"/>
        </w:rPr>
        <w:t>1</w:t>
      </w:r>
      <w:r>
        <w:rPr>
          <w:lang w:val="en-US"/>
        </w:rPr>
        <w:t>, John R. Smeda</w:t>
      </w:r>
      <w:r>
        <w:rPr>
          <w:vertAlign w:val="superscript"/>
          <w:lang w:val="en-US"/>
        </w:rPr>
        <w:t>2</w:t>
      </w:r>
      <w:r>
        <w:rPr>
          <w:lang w:val="en-US"/>
        </w:rPr>
        <w:t>, Martha A. Mutschler</w:t>
      </w:r>
      <w:r>
        <w:rPr>
          <w:vertAlign w:val="superscript"/>
          <w:lang w:val="en-US"/>
        </w:rPr>
        <w:t>2</w:t>
      </w:r>
      <w:r>
        <w:rPr>
          <w:lang w:val="en-US"/>
        </w:rPr>
        <w:t>, James J. Giovannoni</w:t>
      </w:r>
      <w:r>
        <w:rPr>
          <w:vertAlign w:val="superscript"/>
          <w:lang w:val="en-US"/>
        </w:rPr>
        <w:t>1,3</w:t>
      </w:r>
      <w:r>
        <w:rPr>
          <w:lang w:val="en-US"/>
        </w:rPr>
        <w:t xml:space="preserve"> , Georg Jander</w:t>
      </w:r>
      <w:r>
        <w:rPr>
          <w:vertAlign w:val="superscript"/>
          <w:lang w:val="en-US"/>
        </w:rPr>
        <w:t>1</w:t>
      </w:r>
      <w:r>
        <w:rPr>
          <w:lang w:val="en-US"/>
        </w:rPr>
        <w:t>*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Boyce Thompson Institute, Ithaca, New York 14853, USA;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Department of Plant Breeding and Genetics, Cornell University, Ithaca, NY 14853, USA; </w:t>
      </w:r>
      <w:r>
        <w:rPr>
          <w:vertAlign w:val="superscript"/>
          <w:lang w:val="en-US"/>
        </w:rPr>
        <w:t>3</w:t>
      </w:r>
      <w:r>
        <w:rPr>
          <w:lang w:val="en-US"/>
        </w:rPr>
        <w:t>USDA Robert W. Holley Center for Agriculture and Health, Ithaca, New York, 14853, USA.</w:t>
      </w:r>
    </w:p>
    <w:p>
      <w:pPr>
        <w:pStyle w:val="Normal"/>
        <w:spacing w:before="0" w:after="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*To whom correspondence should be addressed: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Georg Jand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Boyce Thompson Institut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533 Tower Road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thaca, NY 14853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USA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Phone: 607-254-1365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Email: gj32@cornell.edu</w:t>
      </w:r>
      <w:r>
        <w:br w:type="page"/>
      </w:r>
    </w:p>
    <w:p>
      <w:pPr>
        <w:pStyle w:val="Caption"/>
        <w:keepNext w:val="true"/>
        <w:rPr>
          <w:sz w:val="20"/>
          <w:szCs w:val="24"/>
          <w:lang w:val="en-US"/>
        </w:rPr>
      </w:pPr>
      <w:r>
        <w:rPr>
          <w:sz w:val="20"/>
          <w:szCs w:val="24"/>
          <w:lang w:val="en-US"/>
        </w:rPr>
        <w:t>Supplementary Table 1. Markers defining the positions of the identified QTLs  (genome version:  Tomato SL2.5 ITAG 2.4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353"/>
        <w:gridCol w:w="4027"/>
      </w:tblGrid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s-MX"/>
              </w:rPr>
              <w:t>QTL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s-MX"/>
              </w:rPr>
              <w:t>SNP</w:t>
            </w:r>
            <w:r>
              <w:rPr>
                <w:rFonts w:eastAsia="Times New Roman"/>
                <w:b/>
                <w:bCs/>
                <w:color w:val="000000"/>
                <w:szCs w:val="20"/>
                <w:vertAlign w:val="superscript"/>
                <w:lang w:val="en-US" w:eastAsia="es-MX"/>
              </w:rPr>
              <w:t>a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s-MX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es-MX"/>
              </w:rPr>
              <w:t>Leaf damage QTL Ch. 6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5624963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6:45624938..45624987 CAGCCATTGTTAATCGATTTTAGAGCTCTTCTTCTTCTCAAAAAGTGGTC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eak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6776087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6:46776062..46776111 AAGAAAGCATTTTCTTCGAATAAGACAACATGACAAACATAGGAAAATTC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7490321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6:47490296..47490345 CCATGTCTGTTAGATCAGGAGAAAGACCACCATGCATGCAAAGTATTTTA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es-MX"/>
              </w:rPr>
              <w:t>Leaf damage QTL Ch. 8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8_61690905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8:61690880..61690929 TGTGATTTAGTGATTTTGGATTGGATAAAATGGAGGAAAAATATGAGCTT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eak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8_62074703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8:62074678..62074727 GCATCGTGGAGTCAAACGATTTACAAAGGAGCTAAGTGAATGGTCAAAAT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8_62353298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8:62353273..62353322 TTTGATGGAAATGCAAGATTTTGTCGTAGGCAAGGCAGTTCTGTTTAATG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szCs w:val="20"/>
                <w:lang w:val="en-US" w:eastAsia="es-MX"/>
              </w:rPr>
              <w:t>Larvae mass QTL Ch.6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3514856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 SL2.50ch06:43514831..43514880 AGTTTTTGAGTCATCCTGTTCTTGGTGACCTTCTAACTGAAGAGGACCAA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eak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4041467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6:44041442..44041491 GTTATGATCGCAAGCAGTCAGGTTACGGTGGACAGACAAAACCTGTCTTT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lanking marker</w:t>
            </w:r>
          </w:p>
        </w:tc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L2.50ch06_44760870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&gt;SL2.50ch06:44760845..44760894 TATTCTCTTGTAACAACATTTTCTTTAAGGGAAAAAAGCTGTTAAGTATT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Markers that flank the 2-LOD confidence interval.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Caption"/>
        <w:keepNext w:val="true"/>
        <w:rPr/>
      </w:pPr>
      <w:r>
        <w:rPr>
          <w:sz w:val="20"/>
          <w:szCs w:val="24"/>
          <w:lang w:val="en-US"/>
        </w:rPr>
        <w:t xml:space="preserve">Supplementary Table 2 Genes in the leaf damage </w:t>
      </w:r>
      <w:r>
        <w:rPr/>
        <w:t>QTL on Chromosome 6</w:t>
      </w:r>
    </w:p>
    <w:tbl>
      <w:tblPr>
        <w:tblW w:w="90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7060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s-MX"/>
              </w:rPr>
              <w:t>Gene ID</w:t>
            </w:r>
          </w:p>
        </w:tc>
        <w:tc>
          <w:tcPr>
            <w:tcW w:w="7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es-MX"/>
              </w:rPr>
              <w:t xml:space="preserve">Annotatio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39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39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spartic proteinase nepenthesin-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Transcription factor (E2F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Os04g0415100 protein (Fragment)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CR4-NOT transcription complex subunit 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HL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airpin-induced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eceptor like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deacetyl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0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Sterol reduct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luminum-activated malat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characterized basic helix-loop-helix protein At1g6462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BEL1-like homeodomain protein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rowth inhibition and differentiation-related protein 8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-box domain-containing protein 2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RR receptor-like serine/threonine-protein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B3 domain-containing protein Os03g021230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AC domain protein IPR00344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1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Os04g0625000 prote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x-linked protein 9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MRNA decapping enzym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OTU domain containing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membrane protein 1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hromoplast-specific lycopene beta-cycl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esicle-associated membrane protein 7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Genomic DNA chromosome 5 P1 clone MWD9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Genomic DNA chromosome 5 P1 clone MWD9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nkyrin repeat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2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ibosomal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Transmembrane 9 superfamily protein member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BZIP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Hydrolase alpha/beta fold family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Hydrolase alpha/beta fold family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lf-prunin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Zinc finger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lpha-2 3-sialyltransfer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ethyltransferase domain family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3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Fatty acyl coA reduct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entatricopeptide repeat-containing protein At2g32230, mitochondrial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Fatty acyl coA reduct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60s acidic ribosomal protein-like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FRIGIDA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eroxisomal membrane protein PEX1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Protein kin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4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T5G28150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-bisphosphoglycerate-dependent phosphoglycerate mutase 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ephenate dehydrat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hytosulfokines 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5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Ycf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DNA-directed RNA polymerase subunit beta&amp;apos&amp;apos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Os02g0448600 prote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Cellulose synthase-like C6 glycosyltransferase family 2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hromodomain helicase-DNA-binding protein 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P-2 complex subunit alph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Bifunctional polymyxin resistance arnA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hospholipid diacylglycerol acyltransfer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6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enomic DNA chromosome 5 P1 clone MRN17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rine/threonine protein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ydroxycinnamoyl CoA shikimate/quinate hydroxycinnamoyltransferase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KI67 FHA domain-interacting nucleolar phosphoprotein-lik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RGONAUTE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Vacuolar protein sorting-associated protein 41 homolog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2B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Zinc finger, RING-typ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Ubiquitin conjugation factor E4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2B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7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Histone H2B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ys2/His2 zinc-finger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SMG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quaporin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harged multivesicular body protein 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rine carboxypeptid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Double-strand-break repair protein rad2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Sister chromatid cohesion 1 protein 1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Trigger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Trigger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YB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YB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etal ion binding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ATP-binding cassette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uxin-responsive family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BC transporter G family member 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BC transporter G family member 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26S protease regulatory subunit 6B homolo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itrat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MaoC-like dehydrat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haperon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BC transporter G family member 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eceptor-like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arbonic anhydr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Carbonic anhydr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Carbonic anhydr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ADH pyrophosphat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ysine decarboxylase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lycosyl transferase family 2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ysine ketoglutarate reductase trans-splicing related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Kinase-START domain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ATA transcription factor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uxin response factor 1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rine/threonine-protein phosphatase 6 regulatory subunit 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rabidopsis thaliana genomic DNA chromosome 5 P1 clone MOK16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ibosomal protein L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disulfide isomerase L-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,Fasciclin-like arabinogalactan protein 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lp1 protease family C-terminal catalytic doma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C2H2L domain class transcription factor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icil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2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onvicil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olyc06g0752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Vicil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olyc06g0752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globulin-3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olyc06g0753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Vicil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Adenylate kinase isoenzyme 6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icilin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OB domain protein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arbamoyl-phosphate synthase large cha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tRNA-splicing endonucle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nescence-associated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Dof zinc finger protein 9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3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Exosome complex exonuclease RRP43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-type proton ATPase subunit 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BAC clone F15L12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eptid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Peptide transporter 1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TGF-beta receptor type I/II extracellular regio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ucleoside diphosphate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itrat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4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itrat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itrate transporte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AP2-like ethylene-responsive transcription factor At1g16060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Dehydroascorbate reductase 1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hosphatidyl synth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rine/threonine ki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lycosyltransferase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espiratory burst oxidase protein 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Kinesin-5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5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OT transcription complex subunit 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nkyrin repeat family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Exocyst complex component 7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60S ribosomal protein L3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Dirigent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ale sterility 5 family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quapori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YB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MYB transcription factor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Nase H family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uxin-regulated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enomic DNA chromosome 5 P1 clone MMN10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2B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NADH dehydrogen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yippee-lik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yippee-lik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Erythrocyte membrane-associated giant protein antigen 332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5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yippee-lik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8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RAL/TRIO domain containing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9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 xml:space="preserve">Glyoxalase/bleomycin resistance protein/dioxygen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WUSCHEL-related homeobox-containing protein 4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1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eat shock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Dof zinc finger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-box domain-containing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nkyrin repeat domain-containing protein 28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6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7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9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ct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Protein phosphatase 2C containing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Fasciclin-like arabinogalactan protein 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Fasciclin-like arabinogalactan protein 9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etallothionein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Eukaryotic translation initiation factor 3 subunit 8-like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ytochrome P450,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 xml:space="preserve">Glucan endo-1 3-beta-glucosidase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1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 xml:space="preserve">Ulp1 protease family C-terminal catalytic domain containing protein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0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X1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X1 (Fragment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2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 xml:space="preserve">Expansin-1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3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4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Genomic DNA chromosome 5 BAC clone F2O1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6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 xml:space="preserve">C20orf24 homolog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7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Telomere repeat-binding protein 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8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GRAS family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29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GRAS family transcription factor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0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Pyrimidine 5&amp;apos-nucleotid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1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20.1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DVL1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3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Laccas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4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>mRNA binding protein Pumilio 2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350.2</w:t>
            </w:r>
          </w:p>
        </w:tc>
        <w:tc>
          <w:tcPr>
            <w:tcW w:w="7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val="en-US" w:eastAsia="es-MX"/>
              </w:rPr>
              <w:t xml:space="preserve">Transcription factor (Fragment) </w:t>
            </w:r>
          </w:p>
        </w:tc>
      </w:tr>
    </w:tbl>
    <w:p>
      <w:pPr>
        <w:pStyle w:val="Normal"/>
        <w:spacing w:lineRule="auto" w:line="240"/>
        <w:ind w:left="720" w:hanging="720"/>
        <w:rPr>
          <w:szCs w:val="20"/>
          <w:lang w:val="en-US"/>
        </w:rPr>
      </w:pPr>
      <w:r>
        <w:rPr>
          <w:szCs w:val="20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</w:r>
    </w:p>
    <w:p>
      <w:pPr>
        <w:pStyle w:val="Caption"/>
        <w:keepNext w:val="true"/>
        <w:rPr/>
      </w:pPr>
      <w:r>
        <w:rPr>
          <w:sz w:val="20"/>
          <w:szCs w:val="20"/>
          <w:lang w:val="en-US"/>
        </w:rPr>
        <w:t xml:space="preserve">Supplementary Table 3. Genes in the leaf damage </w:t>
      </w:r>
      <w:r>
        <w:rPr/>
        <w:t>QTL on chromosome 8</w:t>
      </w:r>
    </w:p>
    <w:tbl>
      <w:tblPr>
        <w:tblW w:w="80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6260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szCs w:val="20"/>
                <w:lang w:eastAsia="es-MX"/>
              </w:rPr>
              <w:t>Gene ID</w:t>
            </w:r>
          </w:p>
        </w:tc>
        <w:tc>
          <w:tcPr>
            <w:tcW w:w="6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szCs w:val="20"/>
                <w:lang w:eastAsia="es-MX"/>
              </w:rPr>
              <w:t xml:space="preserve">Annotatio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79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eptidyl-prolyl cis-trans isomerase-like 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DNA repair endonuclease XPF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1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Cationic amino acid transporter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2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ationic amino acid transporter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3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Deoxyhypusine hydroxyla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upin 2 conserved barrel domai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5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RNA/rRNA methyltransferase SpoU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6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ubtilisin-like serine protea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8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Light harvesting-like protein 3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89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TP-dependent Clp protease proteolytic subunit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xpansin-like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1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xpansin-like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2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Isocitrate dehydrogenase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Isocitrate dehydrogenase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4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Histone-lysine N-methyltransferase-like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5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6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GATA transcription factor 29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8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Bax inhibitor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799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Kinase like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Vesicle-associated membrane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1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50S ribosomal protein L19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2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Methionine rich arabinogalacta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ydroxycinnamoyl CoA shikimate/quinate hydroxycinnamoyltransfera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Monooxygenase FAD-binding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5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TF2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6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Ras-related protein Rab-1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8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ntatricopeptide repeat-containing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09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Lipase (Fragment)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0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mino acid permease-like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1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2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hromodomain helicase DNA binding protein 3 (Fragment)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atty acid oxidation complex subunit alph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biquitin carboxyl-terminal hydrolase isozyme L3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5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ntatricopeptide repeat-containing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6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leos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7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val="en-US" w:eastAsia="es-MX"/>
              </w:rPr>
            </w:pPr>
            <w:r>
              <w:rPr>
                <w:rFonts w:eastAsia="Times New Roman"/>
                <w:bCs/>
                <w:szCs w:val="20"/>
                <w:lang w:val="en-US" w:eastAsia="es-MX"/>
              </w:rPr>
              <w:t>Ethylene responsive transcription factor 1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8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val="en-US" w:eastAsia="es-MX"/>
              </w:rPr>
            </w:pPr>
            <w:r>
              <w:rPr>
                <w:rFonts w:eastAsia="Times New Roman"/>
                <w:bCs/>
                <w:szCs w:val="20"/>
                <w:lang w:val="en-US" w:eastAsia="es-MX"/>
              </w:rPr>
              <w:t>Ethylene responsive transcription factor 1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19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val="en-US" w:eastAsia="es-MX"/>
              </w:rPr>
            </w:pPr>
            <w:r>
              <w:rPr>
                <w:rFonts w:eastAsia="Times New Roman"/>
                <w:bCs/>
                <w:szCs w:val="20"/>
                <w:lang w:val="en-US" w:eastAsia="es-MX"/>
              </w:rPr>
              <w:t>Ethylene responsive transcription factor 1a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0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-ATPa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1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Hydrolase NUDIX family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2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PPPDE peptidase domain-containing protein 1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Zinc ion binding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5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almitoyl protein thioesterase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6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almitoyl protein thioesterase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Dual specificity protein phosphatase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8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ntatricopeptide repeat-containing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29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Glycoprotein homolog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omeobox-leucine zipper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1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2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E3 ubiquitin-protein ligase HOS1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xidoreductase 2OG-Fe(II) oxygenase family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eastAsia="es-MX"/>
              </w:rPr>
            </w:pPr>
            <w:r>
              <w:rPr>
                <w:rFonts w:eastAsia="Times New Roman"/>
                <w:bCs/>
                <w:szCs w:val="20"/>
                <w:lang w:eastAsia="es-MX"/>
              </w:rPr>
              <w:t>Myb family transcription factor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5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6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inase pfkB family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8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igA protein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9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Acyl-coenzyme A oxidase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cyl-CoA oxidase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1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eastAsia="es-MX"/>
              </w:rPr>
            </w:pPr>
            <w:r>
              <w:rPr>
                <w:rFonts w:eastAsia="Times New Roman"/>
                <w:bCs/>
                <w:szCs w:val="20"/>
                <w:lang w:eastAsia="es-MX"/>
              </w:rPr>
              <w:t>Ethylene-responsive transcription factor 1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20.1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szCs w:val="20"/>
                <w:lang w:eastAsia="es-MX"/>
              </w:rPr>
            </w:pPr>
            <w:r>
              <w:rPr>
                <w:rFonts w:eastAsia="Times New Roman"/>
                <w:bCs/>
                <w:szCs w:val="20"/>
                <w:lang w:eastAsia="es-MX"/>
              </w:rPr>
              <w:t xml:space="preserve">Ethylene-responsive transcription factor 1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Pre-mRNA processing ribonucleoprotein binding region-containing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Genomic DNA chromosome 5 P1 clone MQL5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5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Exostosin family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6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Inositol 2-dehydrogenase like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7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FHA domain containing protein expressed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8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9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Formyltetrahydrofolate deformylase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50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s02g0658033 protein (Fragment)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51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GRAM-containing/ABA-responsive protein (Fragment) 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52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s03g0859900 protein (Fragment)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53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genet domain containing protein expressed</w:t>
            </w:r>
          </w:p>
        </w:tc>
      </w:tr>
      <w:tr>
        <w:trPr>
          <w:trHeight w:val="300" w:hRule="atLeast"/>
        </w:trPr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540.2</w:t>
            </w:r>
          </w:p>
        </w:tc>
        <w:tc>
          <w:tcPr>
            <w:tcW w:w="6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Os03g0169000 protein </w:t>
            </w:r>
          </w:p>
        </w:tc>
      </w:tr>
    </w:tbl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</w:r>
    </w:p>
    <w:p>
      <w:pPr>
        <w:pStyle w:val="Caption"/>
        <w:keepNext w:val="true"/>
        <w:rPr/>
      </w:pPr>
      <w:r>
        <w:rPr>
          <w:sz w:val="20"/>
          <w:szCs w:val="24"/>
          <w:lang w:val="en-US"/>
        </w:rPr>
        <w:t>Supplementary Table 4</w:t>
      </w:r>
      <w:r>
        <w:rPr/>
        <w:t>. Genes in the larval mass QTL on Chromosome 6</w:t>
      </w:r>
    </w:p>
    <w:tbl>
      <w:tblPr>
        <w:tblW w:w="91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7220"/>
      </w:tblGrid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Gene ID</w:t>
            </w:r>
          </w:p>
        </w:tc>
        <w:tc>
          <w:tcPr>
            <w:tcW w:w="7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N-succinylglutamate 5-semialdehyde dehydroge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ctate ly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Isochorismate synth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YLP motif containing 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Spfh domain / band 7 family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hort-chain dehydrogenase/reductase family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7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hort-chain dehydrogenase/reductase family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Proton-dependent oligopeptide transport family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9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Low affinity nitrate transporte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-ATP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Chaperone protein dnaJ 3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Ubiquitin carboxyl-terminal hydrolase family protein expressed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CHY zinc finger containing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EARLY FLOWERING 5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edgehog-interacting protein 1 (Fragment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Beta-1 3-galactosyltransferase-like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Dynein light chain 1 cytoplasmic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1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IFA bind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Importin 13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Ribosomal protein S6 kinase 2 alpha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2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MYB transcription facto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Glutamine-dependent NAD+ synthet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AT3g47831/T23J7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CCR4-NOT transcription complex subunit 4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nhanced disease susceptibility 1 (Fragment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2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Betaine aldehyde dehydroge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Genomic DNA chromosome 5 P1 clone MSN9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LIM domai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Genomic DNA chromosome 5 P1 clone MQB2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Nucleobase ascorbate transporte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Os02g0742100 protein (Fragment)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MORC family CW-type zinc finger 3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Carboxyl-terminal protein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inetochore protein Spc25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Retinol dehydrogenase 12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Related to ATP dependent RNA helic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3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Integrator complex subunit 3 homolog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Alliinase (Fragment)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5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AP-1 complex subunit mu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LOB domai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7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Genomic DNA chromosome 5 TAC clone K15C23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istone deacetyl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6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Myb transcription factor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rimary amine oxid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2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60S ribosomal protein L27A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Octicosapeptide/Phox/Bem1p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ZZ type zinc finger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Protein DEHYDRATION-INDUCED 19 homolog 5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7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longation factor Tu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erine/threonine protein ki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Receptor like ki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Speckle-type poz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BTB/POZ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ctate ly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PR repeat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Zinc finger CCCH domain-containing protein 67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60S ribosomal protein L17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60S ribosomal protein L17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8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Brain protein 44-like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Pentatricopeptide repeat-containing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3-oxoacyl-reduct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Glyceraldehyde-3-phosphate dehydroge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3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alutaridinol 7-O-acetyltransfer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5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t5g19980 (Fragment)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Nucleoside diphosphate kin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7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Cell division protease ftsH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9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AA-type ATPase family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Katanin p60 ATPase-containing subunit A-like 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Predicted ATP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2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3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Nuclear transcription factor Y subunit C-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BS domain 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s02g0508100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7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Os02g0508100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Sumo activating enzyme 1b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09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BC transporter G family member 1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BC transporter G family member 1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ex2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40S ribosomal protein SA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quapor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quapor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lcohol dehydrogenase 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oiled-coil domain-containing protein 1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8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genet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19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genet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unitz trypsin inhibito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2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unitz trypsin inhibito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3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unitz trypsin inhibito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4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Methyltransferase WBSCR2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RING finger protein 24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mall nuclear ribonucleoprotein 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2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rotein Kinase interact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RGONAUTE 1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Homeobox-leucine zipper protein PROTODERMAL FACTOR 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8-amino-7-oxononanoate synth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Mitochondrial import inner membrane translocase subunit TIM14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Kinase family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PF0497 membrane protein 17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Zinc finger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GAGA-binding transcriptional activator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Dihydroxyacetone/glycerone kinase-like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3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Inositol 1 4 5-trisphosphate 5-phosphatase-like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0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Inositol 1 4 5-trisphosphate 5-phosphatase-like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1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Acid phosphat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3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Bcl-2-associated athanogene-like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rwinia induced protein 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5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genet domain-containing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6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HP-rich zinc finger protein-lik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50S ribosomal protein L29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8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Knotted-like homeobox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40S ribosomal protein S1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5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N-acetyltransfer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5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Mitochondrial phosphate carrier protein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7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NHL repeat-containing protein-lik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39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Deleted in split hand/splt foot protein 1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RAG1-activating protein 1 homolog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Protein kinase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2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Ring finger protein 1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17H3.1 protein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UPF0497 membrane protein At2g36330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RNA polymerase II transcription factor B subunit 4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xosome complex exonuclease RRP40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Peroxisomal membrane protein PEX14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8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Dof zinc finger protein 1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49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erine/threonine-protein kinase ATM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0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Boron transporter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1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Isoamyl acetate-hydrolyzing ester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20.1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 xml:space="preserve">Myb family transcription factor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3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ribosomal protein L44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4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lone RAFL24-05-D16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5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nthranilate phosphoribosyltransferase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6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 xml:space="preserve">Serine/threonine protein phosphatase 2A 55 kDa regulatory subunit B beta isoform 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570.2</w:t>
            </w:r>
          </w:p>
        </w:tc>
        <w:tc>
          <w:tcPr>
            <w:tcW w:w="7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ute carrier family 15 member 4</w:t>
            </w:r>
          </w:p>
        </w:tc>
      </w:tr>
    </w:tbl>
    <w:p>
      <w:pPr>
        <w:pStyle w:val="Normal"/>
        <w:spacing w:lineRule="auto" w:line="240"/>
        <w:ind w:left="720" w:hanging="720"/>
        <w:rPr>
          <w:sz w:val="16"/>
          <w:szCs w:val="20"/>
          <w:lang w:val="en-US"/>
        </w:rPr>
      </w:pPr>
      <w:r>
        <w:rPr>
          <w:sz w:val="16"/>
          <w:szCs w:val="20"/>
          <w:lang w:val="en-US"/>
        </w:rPr>
      </w:r>
      <w:r>
        <w:br w:type="page"/>
      </w:r>
    </w:p>
    <w:p>
      <w:pPr>
        <w:pStyle w:val="Caption"/>
        <w:keepNext w:val="true"/>
        <w:rPr/>
      </w:pPr>
      <w:r>
        <w:rPr>
          <w:sz w:val="20"/>
          <w:szCs w:val="24"/>
          <w:lang w:val="en-US"/>
        </w:rPr>
        <w:t>Supplementary Table 5</w:t>
      </w:r>
      <w:r>
        <w:rPr/>
        <w:t>, Genes in the three QTL regions that are involved in other stresse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2"/>
        <w:gridCol w:w="4746"/>
        <w:gridCol w:w="1257"/>
        <w:gridCol w:w="1093"/>
      </w:tblGrid>
      <w:tr>
        <w:trPr>
          <w:trHeight w:val="300" w:hRule="atLeast"/>
        </w:trPr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Gene ID</w:t>
            </w:r>
          </w:p>
        </w:tc>
        <w:tc>
          <w:tcPr>
            <w:tcW w:w="4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Annotation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Response to</w:t>
            </w:r>
            <w:r>
              <w:rPr>
                <w:rFonts w:eastAsia="Times New Roman"/>
                <w:b/>
                <w:bCs/>
                <w:color w:val="000000"/>
                <w:szCs w:val="20"/>
                <w:vertAlign w:val="superscript"/>
                <w:lang w:eastAsia="es-MX"/>
              </w:rPr>
              <w:t>*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s-MX"/>
              </w:rPr>
              <w:t>Reference</w:t>
            </w:r>
            <w:r>
              <w:rPr>
                <w:rFonts w:eastAsia="Times New Roman"/>
                <w:b/>
                <w:bCs/>
                <w:color w:val="000000"/>
                <w:szCs w:val="20"/>
                <w:vertAlign w:val="superscript"/>
                <w:lang w:eastAsia="es-MX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107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Short-chain dehydrogenase/reductase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FIRE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15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clone RAFL24-05-D1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15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erine/threonine protein phosphatase 2A 55 kDa regulatory subunit B beta isoform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158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MORC family CW-type zinc finger 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16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Kinetochore protein Spc2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6g07246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HP-rich zinc finger protein-lik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FIRE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09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terol reduct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12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BEL1-like homeodomain protein 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13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Growth inhibition and differentiation-related protein 8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19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Os04g0625000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37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Alpha-2 3-sialyltransfer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48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Protein kin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53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Prephenate dehydrat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8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Charged multivesicular body protein 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ETI-P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49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TP-binding cassette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</w:t>
            </w:r>
            <w:r>
              <w:rPr>
                <w:rFonts w:eastAsia="Times New Roman"/>
                <w:color w:val="000000"/>
                <w:szCs w:val="20"/>
                <w:lang w:eastAsia="es-MX"/>
              </w:rPr>
              <w:t>c06g0749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BC transporter G family member 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499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Nitrate transporter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01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Chaperon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090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ysine decarboxylase-like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CK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11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Lysine ketoglutarate reductase trans-splicing related 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17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rabidopsis thaliana genomic DNA chromosome 5 P1 clone MOK1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18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Ribosomal protein L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19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-P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31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Adenylate kinase isoenzyme 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-P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33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LOB domain protein 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35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tRNA-splicing endonucle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3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enescence-associated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37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Dof zinc finger protein 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4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-type proton ATPase subunit 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410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CK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53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55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erine/threonine kin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nkyrin repeat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68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Nase H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569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Auxin-regulated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, 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78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580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istone H2B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Solyc06g07602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heat shock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ETI, 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05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Ankyrin repeat domain-containing protein 2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08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1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Protein phosphatase 2C containing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1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Metallothionein-like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1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Cytochrome P45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2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C20orf24 homolo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-P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3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Pyrimidine 5&amp;apos-nucleotid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6g07632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DVL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798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Bax inhibitor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Vesicle-associated membrane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Monooxygenase FAD-binding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FIRE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5, 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5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CTF2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FIRE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5, 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6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7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Ras small GTPase, Rab typ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09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Lip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17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Ethylene-responsive transcription factor 1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FIRE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18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Ethylene-responsive transcription factor 1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190.1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val="en-US" w:eastAsia="es-MX"/>
              </w:rPr>
            </w:pPr>
            <w:r>
              <w:rPr>
                <w:rFonts w:eastAsia="Times New Roman"/>
                <w:color w:val="000000"/>
                <w:szCs w:val="20"/>
                <w:lang w:val="en-US" w:eastAsia="es-MX"/>
              </w:rPr>
              <w:t>Ethylene responsive transcription factor 1a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, ABA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, 48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21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Hydrolase NUDIX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TU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Solyc08g07831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7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Kinase pfkB family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39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cyl-coenzyme A oxid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0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Acyl-CoA oxidase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4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val="en-US" w:eastAsia="es-MX"/>
              </w:rPr>
            </w:pPr>
            <w:r>
              <w:rPr>
                <w:rFonts w:eastAsia="Times New Roman"/>
                <w:szCs w:val="20"/>
                <w:lang w:val="en-US" w:eastAsia="es-MX"/>
              </w:rPr>
              <w:t>Genomic DNA chromosome 5 P1 clone MQL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Solyc08g078480.2</w:t>
            </w:r>
          </w:p>
        </w:tc>
        <w:tc>
          <w:tcPr>
            <w:tcW w:w="4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Unknown Protei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s-MX"/>
              </w:rPr>
            </w:pPr>
            <w:r>
              <w:rPr>
                <w:rFonts w:eastAsia="Times New Roman"/>
                <w:szCs w:val="20"/>
                <w:lang w:eastAsia="es-MX"/>
              </w:rPr>
              <w:t>ETI</w:t>
            </w:r>
          </w:p>
        </w:tc>
        <w:tc>
          <w:tcPr>
            <w:tcW w:w="1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s-MX"/>
              </w:rPr>
            </w:pPr>
            <w:r>
              <w:rPr>
                <w:rFonts w:eastAsia="Times New Roman"/>
                <w:color w:val="000000"/>
                <w:szCs w:val="20"/>
                <w:lang w:eastAsia="es-MX"/>
              </w:rPr>
              <w:t>46</w:t>
            </w:r>
          </w:p>
        </w:tc>
      </w:tr>
    </w:tbl>
    <w:p>
      <w:pPr>
        <w:pStyle w:val="Normal"/>
        <w:spacing w:lineRule="auto" w:line="240"/>
        <w:ind w:left="720" w:hanging="720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sz w:val="24"/>
          <w:szCs w:val="24"/>
          <w:lang w:val="en-US"/>
        </w:rPr>
        <w:t xml:space="preserve">*Some genes located within the three QTL intervals that were identified by genetic mapping with </w:t>
      </w:r>
      <w:r>
        <w:rPr>
          <w:i/>
          <w:sz w:val="24"/>
          <w:szCs w:val="24"/>
          <w:lang w:val="en-US"/>
        </w:rPr>
        <w:t>Solanum lycopersicum</w:t>
      </w:r>
      <w:r>
        <w:rPr>
          <w:sz w:val="24"/>
          <w:szCs w:val="24"/>
          <w:lang w:val="en-US"/>
        </w:rPr>
        <w:t xml:space="preserve"> × </w:t>
      </w:r>
      <w:r>
        <w:rPr>
          <w:i/>
          <w:sz w:val="24"/>
          <w:szCs w:val="24"/>
          <w:lang w:val="en-US"/>
        </w:rPr>
        <w:t>Solanum galapagense</w:t>
      </w:r>
      <w:r>
        <w:rPr>
          <w:sz w:val="24"/>
          <w:szCs w:val="24"/>
          <w:lang w:val="en-US"/>
        </w:rPr>
        <w:t xml:space="preserve"> recombinant inbred lines (Figure 3a) previously were reported to be differentially regulated in response to plant stress. Fourteen genes from the leaf damage QTL on chromosome 6 and three on chromosome 8 were differentially expressed after </w:t>
      </w:r>
      <w:r>
        <w:rPr>
          <w:i/>
          <w:sz w:val="24"/>
          <w:szCs w:val="24"/>
          <w:lang w:val="en-US"/>
        </w:rPr>
        <w:t>T. urticae</w:t>
      </w:r>
      <w:r>
        <w:rPr>
          <w:sz w:val="24"/>
          <w:szCs w:val="24"/>
          <w:lang w:val="en-US"/>
        </w:rPr>
        <w:t xml:space="preserve"> infestation (marked as TU)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Martel&lt;/Author&gt;&lt;Year&gt;2015&lt;/Year&gt;&lt;RecNum&gt;162&lt;/RecNum&gt;&lt;DisplayText&gt;&lt;style face="superscript"&gt;1&lt;/style&gt;&lt;/DisplayText&gt;&lt;record&gt;&lt;rec-number&gt;162&lt;/rec-number&gt;&lt;foreign-keys&gt;&lt;key app="EN" db-id="ar2e9xfvyw0edae52vq55dveaxvtadrwf5vr"&gt;162&lt;/key&gt;&lt;/foreign-keys&gt;&lt;ref-type name="Journal Article"&gt;17&lt;/ref-type&gt;&lt;contributors&gt;&lt;authors&gt;&lt;author&gt;Martel, Catherine&lt;/author&gt;&lt;author&gt;Zhurov, Vladimir&lt;/author&gt;&lt;author&gt;Navarro, Marie&lt;/author&gt;&lt;author&gt;Martinez, Manuel&lt;/author&gt;&lt;author&gt;Cazaux, Marc&lt;/author&gt;&lt;author&gt;Auger, Philippe&lt;/author&gt;&lt;author&gt;Migeon, Alain&lt;/author&gt;&lt;author&gt;Santamaria, M. Estrella&lt;/author&gt;&lt;author&gt;Wybouw, Nicky&lt;/author&gt;&lt;author&gt;Diaz, Isabel&lt;/author&gt;&lt;author&gt;Van Leeuwen, Thomas&lt;/author&gt;&lt;author&gt;Navajas, Maria&lt;/author&gt;&lt;author&gt;Grbic, Miodrag&lt;/author&gt;&lt;author&gt;Grbic, Vojislava&lt;/author&gt;&lt;/authors&gt;&lt;/contributors&gt;&lt;titles&gt;&lt;title&gt;&lt;style face="normal" font="default" size="100%"&gt;Tomato whole genome transcriptional response to &lt;/style&gt;&lt;style face="italic" font="default" size="100%"&gt;Tetranychus urticae&lt;/style&gt;&lt;style face="normal" font="default" size="100%"&gt; identifies divergence of spider mite-induced responses between tomato and arabidopsis&lt;/style&gt;&lt;/title&gt;&lt;secondary-title&gt;Molecular Plant-Microbe Interactions&lt;/secondary-title&gt;&lt;/titles&gt;&lt;periodical&gt;&lt;full-title&gt;Molecular Plant-Microbe Interactions&lt;/full-title&gt;&lt;/periodical&gt;&lt;pages&gt;343-361&lt;/pages&gt;&lt;volume&gt;28&lt;/volume&gt;&lt;number&gt;3&lt;/number&gt;&lt;dates&gt;&lt;year&gt;2015&lt;/year&gt;&lt;pub-dates&gt;&lt;date&gt;2015/03/01&lt;/date&gt;&lt;/pub-dates&gt;&lt;/dates&gt;&lt;publisher&gt;Scientific Societies&lt;/publisher&gt;&lt;isbn&gt;0894-0282&lt;/isbn&gt;&lt;urls&gt;&lt;related-urls&gt;&lt;url&gt;http://dx.doi.org/10.1094/MPMI-09-14-0291-FI&lt;/url&gt;&lt;/related-urls&gt;&lt;/urls&gt;&lt;electronic-resource-num&gt;10.1094/mpmi-09-14-0291-fi&lt;/electronic-resource-num&gt;&lt;access-date&gt;2017/01/26&lt;/access-date&gt;&lt;/record&gt;&lt;/Cite&gt;&lt;/EndNote&gt;</w:instrText>
      </w:r>
      <w:hyperlink w:anchor="_ENREF_1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  <w:lang w:val="en-US"/>
        </w:rPr>
        <w:t>. Three genes from the damage QTL on chromosome 8 and two genes from larva mass QTL on chromosome 6 were identified as FIRE (Flagellin-Induced Repressed by Effectors)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Rosli&lt;/Author&gt;&lt;Year&gt;2013&lt;/Year&gt;&lt;RecNum&gt;88&lt;/RecNum&gt;&lt;DisplayText&gt;&lt;style face="superscript"&gt;2&lt;/style&gt;&lt;/DisplayText&gt;&lt;record&gt;&lt;rec-number&gt;88&lt;/rec-number&gt;&lt;foreign-keys&gt;&lt;key app="EN" db-id="ar2e9xfvyw0edae52vq55dveaxvtadrwf5vr"&gt;88&lt;/key&gt;&lt;/foreign-keys&gt;&lt;ref-type name="Journal Article"&gt;17&lt;/ref-type&gt;&lt;contributors&gt;&lt;authors&gt;&lt;author&gt;Rosli, H. G.&lt;/author&gt;&lt;author&gt;Zheng, Y.&lt;/author&gt;&lt;author&gt;Pombo, M. A.&lt;/author&gt;&lt;author&gt;Zhong, S.&lt;/author&gt;&lt;author&gt;Bombarely, A.&lt;/author&gt;&lt;author&gt;Fei, Z.&lt;/author&gt;&lt;author&gt;Collmer, A.&lt;/author&gt;&lt;author&gt;Martin, G. B.&lt;/author&gt;&lt;/authors&gt;&lt;/contributors&gt;&lt;titles&gt;&lt;title&gt;Transcriptomics-based screen for genes induced by flagellin and repressed by pathogen effectors identifies a cell wall-associated kinase involved in plant immunity&lt;/title&gt;&lt;secondary-title&gt;Genome Biol&lt;/secondary-title&gt;&lt;/titles&gt;&lt;periodical&gt;&lt;full-title&gt;Genome Biol&lt;/full-title&gt;&lt;/periodical&gt;&lt;volume&gt;14&lt;/volume&gt;&lt;dates&gt;&lt;year&gt;2013&lt;/year&gt;&lt;/dates&gt;&lt;label&gt;Rosli2013&lt;/label&gt;&lt;urls&gt;&lt;related-urls&gt;&lt;url&gt;http://dx.doi.org/10.1186/gb-2013-14-12-r139&lt;/url&gt;&lt;/related-urls&gt;&lt;/urls&gt;&lt;electronic-resource-num&gt;10.1186/gb-2013-14-12-r139&lt;/electronic-resource-num&gt;&lt;/record&gt;&lt;/Cite&gt;&lt;/EndNote&gt;</w:instrText>
      </w:r>
      <w:hyperlink w:anchor="_ENREF_2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2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  <w:lang w:val="en-US"/>
        </w:rPr>
        <w:t xml:space="preserve"> genes related to plant immunity,  (Supplementary Table 5, marked as FIRE). Similarly, eighteen genes within the leaf damage QTL on chromosome 6 were found to be induced specifically by the Effector Triggered Immunity (ETI) as well as thirteen genes within the leaf damage QTL on chromosome 8 (marked as ETI in Supplementary Table 5). Four more genes in the leaf damage QTL chromosome 6 were induced by both ETI and Pattern Triggered Immunity (PTI)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Pombo&lt;/Author&gt;&lt;Year&gt;2014&lt;/Year&gt;&lt;RecNum&gt;83&lt;/RecNum&gt;&lt;DisplayText&gt;&lt;style face="superscript"&gt;3&lt;/style&gt;&lt;/DisplayText&gt;&lt;record&gt;&lt;rec-number&gt;83&lt;/rec-number&gt;&lt;foreign-keys&gt;&lt;key app="EN" db-id="ar2e9xfvyw0edae52vq55dveaxvtadrwf5vr"&gt;83&lt;/key&gt;&lt;/foreign-keys&gt;&lt;ref-type name="Journal Article"&gt;17&lt;/ref-type&gt;&lt;contributors&gt;&lt;authors&gt;&lt;author&gt;Pombo, Marina A.&lt;/author&gt;&lt;author&gt;Zheng, Yi&lt;/author&gt;&lt;author&gt;Fernandez-Pozo, Noe&lt;/author&gt;&lt;author&gt;Dunham, Diane M.&lt;/author&gt;&lt;author&gt;Fei, Zhangjun&lt;/author&gt;&lt;author&gt;Martin, Gregory B.&lt;/author&gt;&lt;/authors&gt;&lt;/contributors&gt;&lt;titles&gt;&lt;title&gt;Transcriptomic analysis reveals tomato genes whose expression is induced specifically during effector-triggered immunity and identifies the Epk1 protein kinase which is required for the host response to three bacterial effector proteins&lt;/title&gt;&lt;secondary-title&gt;Genome Biology&lt;/secondary-title&gt;&lt;/titles&gt;&lt;periodical&gt;&lt;full-title&gt;Genome Biology&lt;/full-title&gt;&lt;/periodical&gt;&lt;pages&gt;492&lt;/pages&gt;&lt;volume&gt;15&lt;/volume&gt;&lt;number&gt;10&lt;/number&gt;&lt;dates&gt;&lt;year&gt;2014&lt;/year&gt;&lt;/dates&gt;&lt;pub-location&gt;London&lt;/pub-location&gt;&lt;publisher&gt;BioMed Central&lt;/publisher&gt;&lt;isbn&gt;1465-6906&amp;#xD;1465-6914&lt;/isbn&gt;&lt;accession-num&gt;PMC4223163&lt;/accession-num&gt;&lt;urls&gt;&lt;related-urls&gt;&lt;url&gt;http://www.ncbi.nlm.nih.gov/pmc/articles/PMC4223163/&lt;/url&gt;&lt;/related-urls&gt;&lt;/urls&gt;&lt;electronic-resource-num&gt;10.1186/s13059-014-0492-1&lt;/electronic-resource-num&gt;&lt;remote-database-name&gt;Pmc&lt;/remote-database-name&gt;&lt;/record&gt;&lt;/Cite&gt;&lt;/EndNote&gt;</w:instrText>
      </w:r>
      <w:hyperlink w:anchor="_ENREF_3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3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  <w:lang w:val="en-US"/>
        </w:rPr>
        <w:t>, marked as ETI-PTI. Two genes within the leaf damage QTL on chromosome 6 are repressed by cytokinins (marked as CK) in leaves after treatment with benzyladenine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Shi&lt;/Author&gt;&lt;Year&gt;2013&lt;/Year&gt;&lt;RecNum&gt;163&lt;/RecNum&gt;&lt;DisplayText&gt;&lt;style face="superscript"&gt;4&lt;/style&gt;&lt;/DisplayText&gt;&lt;record&gt;&lt;rec-number&gt;163&lt;/rec-number&gt;&lt;foreign-keys&gt;&lt;key app="EN" db-id="ar2e9xfvyw0edae52vq55dveaxvtadrwf5vr"&gt;163&lt;/key&gt;&lt;/foreign-keys&gt;&lt;ref-type name="Journal Article"&gt;17&lt;/ref-type&gt;&lt;contributors&gt;&lt;authors&gt;&lt;author&gt;Shi, Xiuling&lt;/author&gt;&lt;author&gt;Gupta, Sarika&lt;/author&gt;&lt;author&gt;Lindquist, Ingrid E.&lt;/author&gt;&lt;author&gt;Cameron, Connor T.&lt;/author&gt;&lt;author&gt;Mudge, Joann&lt;/author&gt;&lt;author&gt;Rashotte, Aaron M.&lt;/author&gt;&lt;/authors&gt;&lt;/contributors&gt;&lt;titles&gt;&lt;title&gt;Transcriptome analysis of cytokinin response in tomato leaves&lt;/title&gt;&lt;secondary-title&gt;PLoS ONE&lt;/secondary-title&gt;&lt;/titles&gt;&lt;periodical&gt;&lt;full-title&gt;PLoS ONE&lt;/full-title&gt;&lt;/periodical&gt;&lt;pages&gt;e55090&lt;/pages&gt;&lt;volume&gt;8&lt;/volume&gt;&lt;number&gt;1&lt;/number&gt;&lt;dates&gt;&lt;year&gt;2013&lt;/year&gt;&lt;/dates&gt;&lt;publisher&gt;Public Library of Science&lt;/publisher&gt;&lt;urls&gt;&lt;related-urls&gt;&lt;url&gt;http://dx.doi.org/10.1371%2Fjournal.pone.0055090&lt;/url&gt;&lt;/related-urls&gt;&lt;/urls&gt;&lt;electronic-resource-num&gt;10.1371/journal.pone.0055090&lt;/electronic-resource-num&gt;&lt;/record&gt;&lt;/Cite&gt;&lt;/EndNote&gt;</w:instrText>
      </w:r>
      <w:hyperlink w:anchor="_ENREF_4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4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  <w:lang w:val="en-US"/>
        </w:rPr>
        <w:t>. Treatment in the leaves with exogenous abscisic acid</w:t>
      </w:r>
      <w:r>
        <w:fldChar w:fldCharType="begin"/>
      </w:r>
      <w:r>
        <w:rPr>
          <w:rStyle w:val="InternetLink"/>
          <w:vertAlign w:val="superscript"/>
          <w:sz w:val="24"/>
          <w:szCs w:val="24"/>
          <w:lang w:val="en-US" w:eastAsia="en-US"/>
        </w:rPr>
        <w:instrText xml:space="preserve"> ADDIN EN.CITE &lt;EndNote&gt;&lt;Cite&gt;&lt;Author&gt;Wang&lt;/Author&gt;&lt;Year&gt;2013&lt;/Year&gt;&lt;RecNum&gt;164&lt;/RecNum&gt;&lt;DisplayText&gt;&lt;style face="superscript"&gt;5&lt;/style&gt;&lt;/DisplayText&gt;&lt;record&gt;&lt;rec-number&gt;164&lt;/rec-number&gt;&lt;foreign-keys&gt;&lt;key app="EN" db-id="ar2e9xfvyw0edae52vq55dveaxvtadrwf5vr"&gt;164&lt;/key&gt;&lt;/foreign-keys&gt;&lt;ref-type name="Journal Article"&gt;17&lt;/ref-type&gt;&lt;contributors&gt;&lt;authors&gt;&lt;author&gt;Wang, Yan&lt;/author&gt;&lt;author&gt;Tao, Xiang&lt;/author&gt;&lt;author&gt;Tang, Xiao-Mei&lt;/author&gt;&lt;author&gt;Xiao, Liang&lt;/author&gt;&lt;author&gt;Sun, Jiao-long&lt;/author&gt;&lt;author&gt;Yan, Xue-Feng&lt;/author&gt;&lt;author&gt;Li, Dan&lt;/author&gt;&lt;author&gt;Deng, Hong-Yuan&lt;/author&gt;&lt;author&gt;Ma, Xin-Rong&lt;/author&gt;&lt;/authors&gt;&lt;/contributors&gt;&lt;titles&gt;&lt;title&gt;&lt;style face="normal" font="default" size="100%"&gt;Comparative transcriptome analysis of tomato (&lt;/style&gt;&lt;style face="italic" font="default" size="100%"&gt;Solanum lycopersicum&lt;/style&gt;&lt;style face="normal" font="default" size="100%"&gt;) in response to exogenous abscisic acid&lt;/style&gt;&lt;/title&gt;&lt;secondary-title&gt;BMC Genomics&lt;/secondary-title&gt;&lt;/titles&gt;&lt;periodical&gt;&lt;full-title&gt;BMC Genomics&lt;/full-title&gt;&lt;/periodical&gt;&lt;pages&gt;841&lt;/pages&gt;&lt;volume&gt;14&lt;/volume&gt;&lt;number&gt;1&lt;/number&gt;&lt;dates&gt;&lt;year&gt;2013&lt;/year&gt;&lt;/dates&gt;&lt;isbn&gt;1471-2164&lt;/isbn&gt;&lt;label&gt;Wang2013&lt;/label&gt;&lt;work-type&gt;journal article&lt;/work-type&gt;&lt;urls&gt;&lt;related-urls&gt;&lt;url&gt;http://dx.doi.org/10.1186/1471-2164-14-841&lt;/url&gt;&lt;/related-urls&gt;&lt;/urls&gt;&lt;electronic-resource-num&gt;10.1186/1471-2164-14-841&lt;/electronic-resource-num&gt;&lt;/record&gt;&lt;/Cite&gt;&lt;/EndNote&gt;</w:instrText>
      </w:r>
      <w:hyperlink w:anchor="_ENREF_5"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separate"/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  <w:t>5</w:t>
        </w:r>
        <w:r>
          <w:rPr>
            <w:rStyle w:val="InternetLink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lang w:val="en-US" w:eastAsia="en-US"/>
          </w:rPr>
          <w:fldChar w:fldCharType="end"/>
        </w:r>
      </w:hyperlink>
      <w:r>
        <w:rPr>
          <w:sz w:val="24"/>
          <w:szCs w:val="24"/>
          <w:lang w:val="en-US"/>
        </w:rPr>
        <w:t xml:space="preserve"> modified the expression of twelve genes among the three found QTL (marked as ABA).</w:t>
      </w:r>
    </w:p>
    <w:p>
      <w:pPr>
        <w:pStyle w:val="Normal"/>
        <w:spacing w:lineRule="auto" w:line="240"/>
        <w:ind w:left="720" w:hanging="720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</w:r>
    </w:p>
    <w:p>
      <w:pPr>
        <w:pStyle w:val="Normal"/>
        <w:spacing w:lineRule="auto" w:line="24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  <w:vertAlign w:val="superscript"/>
        </w:rPr>
        <w:t>#</w:t>
      </w:r>
      <w:r>
        <w:rPr>
          <w:sz w:val="24"/>
          <w:szCs w:val="24"/>
        </w:rPr>
        <w:t>References for Supplementary Table 5</w:t>
      </w:r>
    </w:p>
    <w:p>
      <w:pPr>
        <w:pStyle w:val="EndNoteBibliography"/>
        <w:spacing w:before="0" w:after="0"/>
        <w:ind w:left="270" w:hanging="270"/>
        <w:rPr/>
      </w:pP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/>
        <w:t>1.</w:t>
        <w:tab/>
        <w:t>Martel, C.</w:t>
      </w:r>
      <w:r>
        <w:rPr>
          <w:i/>
        </w:rPr>
        <w:t xml:space="preserve"> et al.</w:t>
      </w:r>
      <w:r>
        <w:rPr/>
        <w:t xml:space="preserve"> Tomato whole genome transcriptional response to </w:t>
      </w:r>
      <w:r>
        <w:rPr>
          <w:i/>
        </w:rPr>
        <w:t>Tetranychus urticae</w:t>
      </w:r>
      <w:r>
        <w:rPr/>
        <w:t xml:space="preserve"> identifies divergence of spider mite-induced responses between tomato and arabidopsis. </w:t>
      </w:r>
      <w:r>
        <w:rPr>
          <w:i/>
        </w:rPr>
        <w:t>Molecular Plant-Microbe Interactions</w:t>
      </w:r>
      <w:r>
        <w:rPr/>
        <w:t xml:space="preserve"> </w:t>
      </w:r>
      <w:r>
        <w:rPr>
          <w:b/>
        </w:rPr>
        <w:t>28</w:t>
      </w:r>
      <w:r>
        <w:rPr/>
        <w:t>, 343-361, doi:10.1094/mpmi-09-14-0291-fi (2015</w:t>
      </w:r>
      <w:bookmarkEnd w:id="4"/>
      <w:r>
        <w:rPr/>
        <w:t>).</w:t>
      </w:r>
    </w:p>
    <w:p>
      <w:pPr>
        <w:pStyle w:val="EndNoteBibliography"/>
        <w:spacing w:before="0" w:after="0"/>
        <w:ind w:left="270" w:hanging="270"/>
        <w:rPr/>
      </w:pPr>
      <w:r>
        <w:rPr/>
        <w:t>2.</w:t>
        <w:tab/>
        <w:t>Rosli, H. G.</w:t>
      </w:r>
      <w:r>
        <w:rPr>
          <w:i/>
        </w:rPr>
        <w:t xml:space="preserve"> et al.</w:t>
      </w:r>
      <w:r>
        <w:rPr/>
        <w:t xml:space="preserve"> Transcriptomics-based screen for genes induced by flagellin and repressed by pathogen effectors identifies a cell wall-associated kinase involved in plant immunity. </w:t>
      </w:r>
      <w:r>
        <w:rPr>
          <w:i/>
        </w:rPr>
        <w:t>Genome Biol</w:t>
      </w:r>
      <w:r>
        <w:rPr/>
        <w:t xml:space="preserve"> </w:t>
      </w:r>
      <w:r>
        <w:rPr>
          <w:b/>
        </w:rPr>
        <w:t>14</w:t>
      </w:r>
      <w:r>
        <w:rPr/>
        <w:t>, doi:10.1186/gb-2013-14-12-r139 (2013).</w:t>
      </w:r>
      <w:bookmarkEnd w:id="3"/>
    </w:p>
    <w:p>
      <w:pPr>
        <w:pStyle w:val="EndNoteBibliography"/>
        <w:spacing w:before="0" w:after="0"/>
        <w:ind w:left="270" w:hanging="270"/>
        <w:rPr/>
      </w:pPr>
      <w:r>
        <w:rPr/>
        <w:t>3.</w:t>
        <w:tab/>
        <w:t>Pombo, M. A.</w:t>
      </w:r>
      <w:r>
        <w:rPr>
          <w:i/>
        </w:rPr>
        <w:t xml:space="preserve"> et al.</w:t>
      </w:r>
      <w:r>
        <w:rPr/>
        <w:t xml:space="preserve"> Transcriptomic analysis reveals tomato genes whose expression is induced specifically during effector-triggered immunity and identifies the Epk1 protein kinase which is required for the host response to three bacterial effector proteins. </w:t>
      </w:r>
      <w:r>
        <w:rPr>
          <w:i/>
        </w:rPr>
        <w:t>Genome Biology</w:t>
      </w:r>
      <w:r>
        <w:rPr/>
        <w:t xml:space="preserve"> </w:t>
      </w:r>
      <w:r>
        <w:rPr>
          <w:b/>
        </w:rPr>
        <w:t>15</w:t>
      </w:r>
      <w:r>
        <w:rPr/>
        <w:t>, 492, doi:10.1186/s13059-014-0492-1 (2014).</w:t>
      </w:r>
      <w:bookmarkEnd w:id="2"/>
    </w:p>
    <w:p>
      <w:pPr>
        <w:pStyle w:val="EndNoteBibliography"/>
        <w:spacing w:before="0" w:after="0"/>
        <w:ind w:left="270" w:hanging="270"/>
        <w:rPr/>
      </w:pPr>
      <w:r>
        <w:rPr/>
        <w:t>4.</w:t>
        <w:tab/>
        <w:t>Shi, X.</w:t>
      </w:r>
      <w:r>
        <w:rPr>
          <w:i/>
        </w:rPr>
        <w:t xml:space="preserve"> et al.</w:t>
      </w:r>
      <w:r>
        <w:rPr/>
        <w:t xml:space="preserve"> Transcriptome analysis of cytokinin response in tomato leaves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8</w:t>
      </w:r>
      <w:r>
        <w:rPr/>
        <w:t>, e55090, doi:10.1371/journal.pone.0055090 (2013).</w:t>
      </w:r>
      <w:bookmarkEnd w:id="1"/>
    </w:p>
    <w:p>
      <w:pPr>
        <w:pStyle w:val="EndNoteBibliography"/>
        <w:ind w:left="270" w:hanging="270"/>
        <w:rPr/>
      </w:pPr>
      <w:r>
        <w:rPr/>
        <w:t>5.</w:t>
        <w:tab/>
        <w:t>Wang, Y.</w:t>
      </w:r>
      <w:r>
        <w:rPr>
          <w:i/>
        </w:rPr>
        <w:t xml:space="preserve"> et al.</w:t>
      </w:r>
      <w:r>
        <w:rPr/>
        <w:t xml:space="preserve"> Comparative transcriptome analysis of tomato (</w:t>
      </w:r>
      <w:r>
        <w:rPr>
          <w:i/>
        </w:rPr>
        <w:t>Solanum lycopersicum</w:t>
      </w:r>
      <w:r>
        <w:rPr/>
        <w:t xml:space="preserve">) in response to exogenous abscisic acid. </w:t>
      </w:r>
      <w:r>
        <w:rPr>
          <w:i/>
        </w:rPr>
        <w:t>BMC Genomics</w:t>
      </w:r>
      <w:r>
        <w:rPr/>
        <w:t xml:space="preserve"> </w:t>
      </w:r>
      <w:r>
        <w:rPr>
          <w:b/>
        </w:rPr>
        <w:t>14</w:t>
      </w:r>
      <w:r>
        <w:rPr/>
        <w:t>, 841, doi:10.1186/1471-2164-14-841 (2013).</w:t>
      </w:r>
      <w:bookmarkEnd w:id="0"/>
    </w:p>
    <w:p>
      <w:pPr>
        <w:pStyle w:val="Normal"/>
        <w:widowControl/>
        <w:bidi w:val="0"/>
        <w:spacing w:lineRule="auto" w:line="480" w:before="0" w:after="12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Calibri" w:cs="Times New Roman"/>
      <w:color w:val="auto"/>
      <w:sz w:val="20"/>
      <w:szCs w:val="22"/>
      <w:lang w:val="es-MX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0"/>
    </w:rPr>
  </w:style>
  <w:style w:type="character" w:styleId="FooterChar">
    <w:name w:val="Footer Char"/>
    <w:qFormat/>
    <w:rPr>
      <w:rFonts w:ascii="Times New Roman" w:hAnsi="Times New Roman" w:cs="Times New Roman"/>
      <w:sz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gpagetaxondesc">
    <w:name w:val="bgpage-taxon-desc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s-MX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2"/>
      <w:lang w:val="es-MX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63">
    <w:name w:val="xl63"/>
    <w:basedOn w:val="Normal"/>
    <w:qFormat/>
    <w:pPr>
      <w:spacing w:lineRule="auto" w:line="240" w:before="280" w:after="280"/>
    </w:pPr>
    <w:rPr>
      <w:rFonts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hd w:fill="7030A0" w:val="clear"/>
      <w:spacing w:lineRule="auto" w:line="240" w:before="280" w:after="280"/>
    </w:pPr>
    <w:rPr>
      <w:rFonts w:eastAsia="Times New Roman" w:cs="Times New Roman"/>
      <w:b/>
      <w:bCs/>
      <w:color w:val="FFFFFF"/>
      <w:sz w:val="24"/>
      <w:szCs w:val="24"/>
    </w:rPr>
  </w:style>
  <w:style w:type="paragraph" w:styleId="Xl65">
    <w:name w:val="xl65"/>
    <w:basedOn w:val="Normal"/>
    <w:qFormat/>
    <w:pPr>
      <w:shd w:fill="00B050" w:val="clear"/>
      <w:spacing w:lineRule="auto" w:line="240" w:before="280" w:after="280"/>
    </w:pPr>
    <w:rPr>
      <w:rFonts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hd w:fill="00B050" w:val="clear"/>
      <w:spacing w:lineRule="auto" w:line="240" w:before="280" w:after="280"/>
    </w:pPr>
    <w:rPr>
      <w:rFonts w:eastAsia="Times New Roman" w:cs="Times New Roman"/>
      <w:b/>
      <w:bCs/>
      <w:color w:val="FFFFFF"/>
      <w:sz w:val="24"/>
      <w:szCs w:val="24"/>
    </w:rPr>
  </w:style>
  <w:style w:type="paragraph" w:styleId="Xl67">
    <w:name w:val="xl67"/>
    <w:basedOn w:val="Normal"/>
    <w:qFormat/>
    <w:pPr>
      <w:shd w:fill="FF0000" w:val="clear"/>
      <w:spacing w:lineRule="auto" w:line="240" w:before="280" w:after="280"/>
    </w:pPr>
    <w:rPr>
      <w:rFonts w:eastAsia="Times New Roman" w:cs="Times New Roman"/>
      <w:b/>
      <w:bCs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8:46:00Z</dcterms:created>
  <dc:creator>Erandi</dc:creator>
  <dc:description/>
  <dc:language>en-US</dc:language>
  <cp:lastModifiedBy>Shweta</cp:lastModifiedBy>
  <cp:lastPrinted>2016-11-10T13:23:00Z</cp:lastPrinted>
  <dcterms:modified xsi:type="dcterms:W3CDTF">2018-04-17T0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